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03D9B" w14:textId="37A1A95E" w:rsidR="00FA1A2F" w:rsidRDefault="00FA1A2F" w:rsidP="00FA1A2F">
      <w:pPr>
        <w:pStyle w:val="ListParagraph"/>
        <w:numPr>
          <w:ilvl w:val="0"/>
          <w:numId w:val="1"/>
        </w:numPr>
      </w:pPr>
      <w:proofErr w:type="spellStart"/>
      <w:r>
        <w:t>Scimagojr</w:t>
      </w:r>
      <w:proofErr w:type="spellEnd"/>
      <w:r>
        <w:t xml:space="preserve"> online database was accessed via </w:t>
      </w:r>
      <w:hyperlink r:id="rId5" w:history="1">
        <w:r w:rsidRPr="001F1C64">
          <w:rPr>
            <w:rStyle w:val="Hyperlink"/>
          </w:rPr>
          <w:t>www.scimagojr.com</w:t>
        </w:r>
      </w:hyperlink>
      <w:r>
        <w:t xml:space="preserve"> </w:t>
      </w:r>
    </w:p>
    <w:p w14:paraId="06F355BE" w14:textId="26F9A4B9" w:rsidR="00FA1A2F" w:rsidRDefault="00FA1A2F" w:rsidP="00FA1A2F">
      <w:pPr>
        <w:jc w:val="center"/>
      </w:pPr>
      <w:r>
        <w:rPr>
          <w:noProof/>
        </w:rPr>
        <w:drawing>
          <wp:inline distT="0" distB="0" distL="0" distR="0" wp14:anchorId="2FA17B9B" wp14:editId="2022A416">
            <wp:extent cx="3864990" cy="3644900"/>
            <wp:effectExtent l="0" t="0" r="0" b="0"/>
            <wp:docPr id="1208012057" name="Picture 1" descr="A screenshot of a websi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012057" name="Picture 1" descr="A screenshot of a websit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219" cy="3654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B9DBB" w14:textId="77777777" w:rsidR="00FA1A2F" w:rsidRDefault="00FA1A2F"/>
    <w:p w14:paraId="2C95C653" w14:textId="7304E4B4" w:rsidR="00FA1A2F" w:rsidRDefault="00FA1A2F" w:rsidP="00FA1A2F">
      <w:pPr>
        <w:pStyle w:val="ListParagraph"/>
        <w:numPr>
          <w:ilvl w:val="0"/>
          <w:numId w:val="1"/>
        </w:numPr>
      </w:pPr>
      <w:r>
        <w:t>“Journal Rankings” was clicked next to open up journal rankings section.</w:t>
      </w:r>
    </w:p>
    <w:p w14:paraId="5DA5C887" w14:textId="51C80BF9" w:rsidR="00FA1A2F" w:rsidRDefault="00FA1A2F" w:rsidP="00FA1A2F">
      <w:pPr>
        <w:ind w:firstLine="720"/>
        <w:jc w:val="center"/>
      </w:pPr>
      <w:r>
        <w:rPr>
          <w:noProof/>
        </w:rPr>
        <w:drawing>
          <wp:inline distT="0" distB="0" distL="0" distR="0" wp14:anchorId="02801E6F" wp14:editId="3E5A0FF3">
            <wp:extent cx="4293793" cy="3302000"/>
            <wp:effectExtent l="0" t="0" r="0" b="0"/>
            <wp:docPr id="1070795241" name="Picture 2" descr="A screenshot of a websi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795241" name="Picture 2" descr="A screenshot of a websit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544" cy="3305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7CAD4" w14:textId="6E700461" w:rsidR="00FA1A2F" w:rsidRDefault="00FA1A2F" w:rsidP="00FA1A2F">
      <w:pPr>
        <w:pStyle w:val="ListParagraph"/>
        <w:numPr>
          <w:ilvl w:val="0"/>
          <w:numId w:val="1"/>
        </w:numPr>
      </w:pPr>
      <w:r>
        <w:lastRenderedPageBreak/>
        <w:t>“Obstetrics and Gynecology” was selected from “all subject categories” filter.</w:t>
      </w:r>
    </w:p>
    <w:p w14:paraId="384ADE26" w14:textId="453EB106" w:rsidR="00FA1A2F" w:rsidRDefault="00FA1A2F" w:rsidP="00FA1A2F">
      <w:pPr>
        <w:ind w:left="720" w:firstLine="720"/>
        <w:jc w:val="center"/>
      </w:pPr>
      <w:r>
        <w:rPr>
          <w:noProof/>
        </w:rPr>
        <w:drawing>
          <wp:inline distT="0" distB="0" distL="0" distR="0" wp14:anchorId="111A162A" wp14:editId="28757D71">
            <wp:extent cx="4674015" cy="3670300"/>
            <wp:effectExtent l="0" t="0" r="0" b="0"/>
            <wp:docPr id="123496914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96914" name="Picture 3" descr="A screenshot of a comput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094" cy="367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059E" w14:textId="18223440" w:rsidR="00FA1A2F" w:rsidRDefault="00FA1A2F" w:rsidP="00FA1A2F">
      <w:pPr>
        <w:pStyle w:val="ListParagraph"/>
        <w:numPr>
          <w:ilvl w:val="0"/>
          <w:numId w:val="1"/>
        </w:numPr>
      </w:pPr>
      <w:r>
        <w:t xml:space="preserve">The returned search was then queried for the top 30 OB GYN journals published in English. </w:t>
      </w:r>
    </w:p>
    <w:p w14:paraId="608624C0" w14:textId="539CCDCD" w:rsidR="00FA1A2F" w:rsidRDefault="00FA1A2F" w:rsidP="00FA1A2F">
      <w:pPr>
        <w:ind w:left="360" w:firstLine="360"/>
        <w:jc w:val="center"/>
      </w:pPr>
      <w:r>
        <w:rPr>
          <w:noProof/>
        </w:rPr>
        <w:drawing>
          <wp:inline distT="0" distB="0" distL="0" distR="0" wp14:anchorId="3B23D060" wp14:editId="225EC342">
            <wp:extent cx="4597400" cy="3485870"/>
            <wp:effectExtent l="0" t="0" r="0" b="0"/>
            <wp:docPr id="858682640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682640" name="Picture 4" descr="A screenshot of a computer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6444" cy="349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05078" w14:textId="2DAEB4E7" w:rsidR="00FA1A2F" w:rsidRDefault="00FA1A2F" w:rsidP="00FA1A2F">
      <w:pPr>
        <w:pStyle w:val="ListParagraph"/>
        <w:numPr>
          <w:ilvl w:val="0"/>
          <w:numId w:val="1"/>
        </w:numPr>
      </w:pPr>
      <w:r w:rsidRPr="00FA1A2F">
        <w:lastRenderedPageBreak/>
        <w:t xml:space="preserve">The targeted number of journals was set to 30 as after the first 30 English journals, there were significantly higher numbers of non-English journals and </w:t>
      </w:r>
      <w:r>
        <w:t>more targeted</w:t>
      </w:r>
      <w:r w:rsidRPr="00FA1A2F">
        <w:t xml:space="preserve"> scope journals instead of broad women’s health journals.</w:t>
      </w:r>
    </w:p>
    <w:sectPr w:rsidR="00FA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646AB"/>
    <w:multiLevelType w:val="hybridMultilevel"/>
    <w:tmpl w:val="759C68E8"/>
    <w:lvl w:ilvl="0" w:tplc="9342BF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454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2F"/>
    <w:rsid w:val="00063163"/>
    <w:rsid w:val="00151135"/>
    <w:rsid w:val="00156784"/>
    <w:rsid w:val="001D68D3"/>
    <w:rsid w:val="00622BFC"/>
    <w:rsid w:val="006C1F7B"/>
    <w:rsid w:val="00FA1A2F"/>
    <w:rsid w:val="00FD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4CC35"/>
  <w15:chartTrackingRefBased/>
  <w15:docId w15:val="{86366277-FC80-CF46-99EB-6C39E6D5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A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A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1A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1A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://www.scimagojr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az Sarker</dc:creator>
  <cp:keywords/>
  <dc:description/>
  <cp:lastModifiedBy>Minhaz Sarker</cp:lastModifiedBy>
  <cp:revision>1</cp:revision>
  <dcterms:created xsi:type="dcterms:W3CDTF">2025-05-12T19:42:00Z</dcterms:created>
  <dcterms:modified xsi:type="dcterms:W3CDTF">2025-05-12T20:00:00Z</dcterms:modified>
</cp:coreProperties>
</file>